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BEC" w:rsidRDefault="00273BEC" w:rsidP="00C42B9A">
      <w:pPr>
        <w:spacing w:after="240"/>
        <w:jc w:val="center"/>
        <w:rPr>
          <w:rFonts w:ascii="Times New Roman" w:hAnsi="Times New Roman"/>
          <w:kern w:val="0"/>
          <w:sz w:val="24"/>
          <w:szCs w:val="24"/>
        </w:rPr>
      </w:pPr>
    </w:p>
    <w:p w:rsidR="00C42B9A" w:rsidRPr="00300502" w:rsidRDefault="00C42B9A" w:rsidP="00C42B9A">
      <w:pPr>
        <w:spacing w:after="240"/>
        <w:jc w:val="center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273EF5">
        <w:rPr>
          <w:rFonts w:ascii="Times New Roman" w:hAnsi="Times New Roman"/>
          <w:kern w:val="0"/>
          <w:sz w:val="24"/>
          <w:szCs w:val="24"/>
        </w:rPr>
        <w:t>Supplementary Table S1.</w:t>
      </w:r>
      <w:proofErr w:type="gramEnd"/>
      <w:r w:rsidRPr="00300502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273BEC">
        <w:rPr>
          <w:rFonts w:ascii="Times New Roman" w:hAnsi="Times New Roman" w:hint="eastAsia"/>
          <w:color w:val="000000"/>
          <w:sz w:val="24"/>
          <w:szCs w:val="24"/>
        </w:rPr>
        <w:t>Description</w:t>
      </w:r>
      <w:r w:rsidRPr="00300502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273EF5">
        <w:rPr>
          <w:rFonts w:ascii="Times New Roman" w:hAnsi="Times New Roman" w:hint="eastAsia"/>
          <w:color w:val="000000"/>
          <w:sz w:val="24"/>
          <w:szCs w:val="24"/>
        </w:rPr>
        <w:t>RNA-</w:t>
      </w:r>
      <w:proofErr w:type="spellStart"/>
      <w:r w:rsidR="00273EF5">
        <w:rPr>
          <w:rFonts w:ascii="Times New Roman" w:hAnsi="Times New Roman" w:hint="eastAsia"/>
          <w:color w:val="000000"/>
          <w:sz w:val="24"/>
          <w:szCs w:val="24"/>
        </w:rPr>
        <w:t>seq</w:t>
      </w:r>
      <w:proofErr w:type="spellEnd"/>
      <w:r w:rsidR="00273EF5">
        <w:rPr>
          <w:rFonts w:ascii="Times New Roman" w:hAnsi="Times New Roman" w:hint="eastAsia"/>
          <w:color w:val="000000"/>
          <w:sz w:val="24"/>
          <w:szCs w:val="24"/>
        </w:rPr>
        <w:t xml:space="preserve"> samples collected in FairBase</w:t>
      </w:r>
    </w:p>
    <w:tbl>
      <w:tblPr>
        <w:tblW w:w="142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232"/>
        <w:gridCol w:w="1186"/>
        <w:gridCol w:w="1372"/>
        <w:gridCol w:w="1897"/>
        <w:gridCol w:w="1328"/>
        <w:gridCol w:w="1185"/>
        <w:gridCol w:w="3606"/>
        <w:gridCol w:w="723"/>
      </w:tblGrid>
      <w:tr w:rsidR="002664A8" w:rsidRPr="00300502" w:rsidTr="00273BEC">
        <w:trPr>
          <w:trHeight w:val="615"/>
          <w:jc w:val="center"/>
        </w:trPr>
        <w:tc>
          <w:tcPr>
            <w:tcW w:w="1689" w:type="dxa"/>
            <w:shd w:val="clear" w:color="auto" w:fill="auto"/>
            <w:vAlign w:val="center"/>
            <w:hideMark/>
          </w:tcPr>
          <w:p w:rsidR="00273BEC" w:rsidRPr="00300502" w:rsidRDefault="00273BEC" w:rsidP="003109C9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om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diting sites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ject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  <w:r w:rsidR="003109C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3109C9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  <w:r w:rsidR="003109C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s</w:t>
            </w: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rain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NA-</w:t>
            </w:r>
            <w:proofErr w:type="spellStart"/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q</w:t>
            </w:r>
            <w:proofErr w:type="spellEnd"/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data</w:t>
            </w:r>
          </w:p>
        </w:tc>
        <w:tc>
          <w:tcPr>
            <w:tcW w:w="1185" w:type="dxa"/>
            <w:vAlign w:val="center"/>
          </w:tcPr>
          <w:p w:rsidR="00273BEC" w:rsidRPr="00273BEC" w:rsidRDefault="00273BEC" w:rsidP="00273BEC">
            <w:pPr>
              <w:tabs>
                <w:tab w:val="left" w:pos="699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73BEC">
              <w:rPr>
                <w:rFonts w:ascii="Times New Roman" w:hAnsi="Times New Roman" w:hint="eastAsia"/>
                <w:b/>
                <w:sz w:val="16"/>
                <w:szCs w:val="16"/>
              </w:rPr>
              <w:t>W</w:t>
            </w:r>
            <w:r w:rsidR="00AA7C3C">
              <w:rPr>
                <w:rFonts w:ascii="Times New Roman" w:hAnsi="Times New Roman" w:hint="eastAsia"/>
                <w:b/>
                <w:sz w:val="16"/>
                <w:szCs w:val="16"/>
              </w:rPr>
              <w:t>GS/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diting events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. </w:t>
            </w:r>
            <w:proofErr w:type="spellStart"/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raminearum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br/>
              <w:t>(PH-1)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B745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6B745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29359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4009308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-1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1163829 SRX1163861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, wild-type, 8 days post-</w:t>
            </w:r>
            <w:proofErr w:type="spellStart"/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F6615D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6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56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34562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51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09</w:t>
            </w:r>
          </w:p>
        </w:tc>
        <w:tc>
          <w:tcPr>
            <w:tcW w:w="1185" w:type="dxa"/>
            <w:vAlign w:val="center"/>
          </w:tcPr>
          <w:p w:rsidR="00273BEC" w:rsidRPr="00300502" w:rsidRDefault="00273904" w:rsidP="00AA7C3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7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50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10</w:t>
            </w:r>
          </w:p>
        </w:tc>
        <w:tc>
          <w:tcPr>
            <w:tcW w:w="1185" w:type="dxa"/>
            <w:vAlign w:val="center"/>
          </w:tcPr>
          <w:p w:rsidR="00273BEC" w:rsidRPr="00300502" w:rsidRDefault="00AA7C3C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Fgdicer1 mutant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49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11</w:t>
            </w:r>
          </w:p>
        </w:tc>
        <w:tc>
          <w:tcPr>
            <w:tcW w:w="1185" w:type="dxa"/>
            <w:vAlign w:val="center"/>
          </w:tcPr>
          <w:p w:rsidR="00273BEC" w:rsidRPr="00300502" w:rsidRDefault="00AA7C3C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Fgdicer2 mutant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2664A8" w:rsidRPr="00300502" w:rsidTr="00273BEC">
        <w:trPr>
          <w:trHeight w:val="675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48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12</w:t>
            </w:r>
          </w:p>
        </w:tc>
        <w:tc>
          <w:tcPr>
            <w:tcW w:w="1185" w:type="dxa"/>
            <w:vAlign w:val="center"/>
          </w:tcPr>
          <w:p w:rsidR="00273BEC" w:rsidRPr="00300502" w:rsidRDefault="00774F50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Fgdicer1 Fgdicer2 mutant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54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13</w:t>
            </w:r>
          </w:p>
        </w:tc>
        <w:tc>
          <w:tcPr>
            <w:tcW w:w="1185" w:type="dxa"/>
            <w:vAlign w:val="center"/>
          </w:tcPr>
          <w:p w:rsidR="00273BEC" w:rsidRPr="00300502" w:rsidRDefault="00774F50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Fgago1 mutant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53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14</w:t>
            </w:r>
          </w:p>
        </w:tc>
        <w:tc>
          <w:tcPr>
            <w:tcW w:w="1185" w:type="dxa"/>
            <w:vAlign w:val="center"/>
          </w:tcPr>
          <w:p w:rsidR="00273BEC" w:rsidRPr="00300502" w:rsidRDefault="00774F50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Fgago2 mutant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</w:tr>
      <w:tr w:rsidR="002664A8" w:rsidRPr="00300502" w:rsidTr="00273BEC">
        <w:trPr>
          <w:trHeight w:val="675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5877052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-363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225615</w:t>
            </w:r>
          </w:p>
        </w:tc>
        <w:tc>
          <w:tcPr>
            <w:tcW w:w="1185" w:type="dxa"/>
            <w:vAlign w:val="center"/>
          </w:tcPr>
          <w:p w:rsidR="00273BEC" w:rsidRPr="00300502" w:rsidRDefault="00774F50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SNP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hole culture, Fgago1 Fgago2 mutant, 5 days after sexual inductio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4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26257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3083859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-1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716770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96h after induction of sexual development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3083860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-1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716771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44h after induction of sexual development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37607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349982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-1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585917 SRX2585918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amd1 mutant, 7 days post-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349977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-1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585919 SRX2585920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, 7 days post-</w:t>
            </w:r>
            <w:proofErr w:type="spellStart"/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2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F.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erticillioides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br/>
              <w:t>(7600)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,227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26257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3083853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v999xFv14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716764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1649892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; 96h after induction of sexual development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</w:tr>
      <w:tr w:rsidR="002664A8" w:rsidRPr="00300502" w:rsidTr="00273BEC">
        <w:trPr>
          <w:trHeight w:val="375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N. crassa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br/>
              <w:t xml:space="preserve"> (FGSC2489)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,346</w:t>
            </w: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36048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11501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17465xFGSC17464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10 SRX2493711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stc1 mutant, 5 days post-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11500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11152xFGSC11151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12 SRX2493713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5F135D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F13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5F13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sad-1 mutant, 5 days post-</w:t>
            </w:r>
            <w:proofErr w:type="spellStart"/>
            <w:r w:rsidRPr="005F13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86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11499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xFGSC4200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14 SRX2493715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6 d</w:t>
            </w:r>
            <w:bookmarkStart w:id="0" w:name="_GoBack"/>
            <w:bookmarkEnd w:id="0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ys post-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5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11499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xFGSC4200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16 SRX2493717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5 days post-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9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11497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xFGSC4200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18 SRX2493719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4 days post-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</w:tr>
      <w:tr w:rsidR="002664A8" w:rsidRPr="00300502" w:rsidTr="00273BEC">
        <w:trPr>
          <w:trHeight w:val="90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11496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xFGSC4200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0 SRX2493721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3 days post-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8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38820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7172964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U3972xISU3823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865090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culture, SAD-1(+), 6- day - old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l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ulture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7172965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U3974xISU3824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865088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culture, SAD-1(delta), 6 – day - old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l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ulture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0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21718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334704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339610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culture, rid+, 6-day-old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l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ulture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60 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334810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339648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culture, rid-, 6-day-old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l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ulture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34 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17717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1760854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489xFGSC4200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193461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urface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20hr after crossing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etrasperm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br/>
              <w:t>FGSC2508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,492</w:t>
            </w: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25782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979270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508xFGSC250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672685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72h after crossing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979271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508xFGSC250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672686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96h after crossing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979272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508xFGSC250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672687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20h after crossing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979273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508xFGSC250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672688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44h after crossing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36274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6245890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2508xFGSC250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508621</w:t>
            </w:r>
          </w:p>
        </w:tc>
        <w:tc>
          <w:tcPr>
            <w:tcW w:w="1185" w:type="dxa"/>
            <w:vAlign w:val="center"/>
          </w:tcPr>
          <w:p w:rsidR="002664A8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4</w:t>
            </w:r>
          </w:p>
          <w:p w:rsidR="00273BEC" w:rsidRPr="00300502" w:rsidRDefault="002664A8" w:rsidP="002664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664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2493725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theci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6 days post - </w:t>
            </w:r>
            <w:proofErr w:type="spellStart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tilication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mphalodes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br/>
              <w:t>CBS100304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CB64D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,2</w:t>
            </w:r>
            <w:r w:rsidR="00CB64D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17776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1766656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BS100304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195961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ually developing mycelium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</w:tr>
      <w:tr w:rsidR="002664A8" w:rsidRPr="00300502" w:rsidTr="00273BEC">
        <w:trPr>
          <w:trHeight w:val="450"/>
          <w:jc w:val="center"/>
        </w:trPr>
        <w:tc>
          <w:tcPr>
            <w:tcW w:w="1689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1766657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BS100304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195962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ually developing mycelium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3</w:t>
            </w:r>
          </w:p>
        </w:tc>
      </w:tr>
      <w:tr w:rsidR="002664A8" w:rsidRPr="00300502" w:rsidTr="00273BEC">
        <w:trPr>
          <w:cantSplit/>
          <w:trHeight w:val="450"/>
          <w:jc w:val="center"/>
        </w:trPr>
        <w:tc>
          <w:tcPr>
            <w:tcW w:w="1689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30050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acrospora</w:t>
            </w:r>
            <w:proofErr w:type="spellEnd"/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br/>
              <w:t>FGSC10222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423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JNA21372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kern w:val="0"/>
                <w:sz w:val="16"/>
                <w:szCs w:val="16"/>
              </w:rPr>
              <w:t>SAMN02297726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SC10222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X329201</w:t>
            </w:r>
          </w:p>
        </w:tc>
        <w:tc>
          <w:tcPr>
            <w:tcW w:w="1185" w:type="dxa"/>
            <w:vAlign w:val="center"/>
          </w:tcPr>
          <w:p w:rsidR="00273BEC" w:rsidRPr="00300502" w:rsidRDefault="002664A8" w:rsidP="00273BEC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tal sexual mycelium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:rsidR="00273BEC" w:rsidRPr="00300502" w:rsidRDefault="00273BEC" w:rsidP="006B4583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 w:rsidR="00C14C8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0050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</w:tr>
    </w:tbl>
    <w:p w:rsidR="00C42B9A" w:rsidRPr="00300502" w:rsidRDefault="00C42B9A" w:rsidP="00C42B9A">
      <w:pPr>
        <w:rPr>
          <w:rFonts w:ascii="Times New Roman" w:hAnsi="Times New Roman"/>
          <w:color w:val="000000"/>
          <w:sz w:val="24"/>
          <w:szCs w:val="24"/>
        </w:rPr>
        <w:sectPr w:rsidR="00C42B9A" w:rsidRPr="00300502" w:rsidSect="00C27B73">
          <w:pgSz w:w="16838" w:h="11906" w:orient="landscape"/>
          <w:pgMar w:top="1134" w:right="1418" w:bottom="1134" w:left="1418" w:header="851" w:footer="992" w:gutter="0"/>
          <w:cols w:space="425"/>
          <w:docGrid w:type="lines" w:linePitch="312"/>
        </w:sectPr>
      </w:pPr>
    </w:p>
    <w:p w:rsidR="00C42B9A" w:rsidRPr="00300502" w:rsidRDefault="00C42B9A" w:rsidP="001A6C83">
      <w:pPr>
        <w:snapToGrid w:val="0"/>
        <w:spacing w:before="240" w:after="240" w:line="276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6459D8">
        <w:rPr>
          <w:rFonts w:ascii="Times New Roman" w:hAnsi="Times New Roman"/>
          <w:kern w:val="0"/>
          <w:sz w:val="24"/>
          <w:szCs w:val="24"/>
        </w:rPr>
        <w:lastRenderedPageBreak/>
        <w:t>Supplementary Table S</w:t>
      </w:r>
      <w:r w:rsidR="00D97220">
        <w:rPr>
          <w:rFonts w:ascii="Times New Roman" w:hAnsi="Times New Roman" w:hint="eastAsia"/>
          <w:kern w:val="0"/>
          <w:sz w:val="24"/>
          <w:szCs w:val="24"/>
        </w:rPr>
        <w:t>2</w:t>
      </w:r>
      <w:r w:rsidRPr="006459D8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Pr="00300502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300502">
        <w:rPr>
          <w:rFonts w:ascii="Times New Roman" w:hAnsi="Times New Roman"/>
          <w:sz w:val="24"/>
          <w:szCs w:val="24"/>
          <w:lang w:val="en-GB"/>
        </w:rPr>
        <w:t>Comparisons of A-to-I editing datab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714"/>
        <w:gridCol w:w="874"/>
        <w:gridCol w:w="830"/>
        <w:gridCol w:w="776"/>
        <w:gridCol w:w="777"/>
        <w:gridCol w:w="944"/>
        <w:gridCol w:w="2561"/>
      </w:tblGrid>
      <w:tr w:rsidR="00C42B9A" w:rsidRPr="00300502" w:rsidTr="006B4583"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arch based on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 xml:space="preserve"> genomic</w:t>
            </w: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arch based on sequenc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Search based on </w:t>
            </w:r>
            <w:proofErr w:type="spellStart"/>
            <w:r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>patway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uild-in genome brows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With editing level</w:t>
            </w:r>
            <w:r>
              <w:rPr>
                <w:rFonts w:ascii="Times New Roman" w:hAnsi="Times New Roman" w:hint="eastAsia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B9A" w:rsidRPr="00300502" w:rsidRDefault="00C42B9A" w:rsidP="006B4583">
            <w:pPr>
              <w:snapToGrid w:val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0050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C42B9A" w:rsidRPr="00300502" w:rsidTr="006B4583"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left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DARNED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Kiran</w:t>
            </w:r>
            <w:proofErr w:type="spellEnd"/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, et al., 2013)</w:t>
            </w:r>
          </w:p>
        </w:tc>
      </w:tr>
      <w:tr w:rsidR="00C42B9A" w:rsidRPr="00300502" w:rsidTr="006B4583">
        <w:tc>
          <w:tcPr>
            <w:tcW w:w="621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left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RADAR</w:t>
            </w:r>
          </w:p>
        </w:tc>
        <w:tc>
          <w:tcPr>
            <w:tcW w:w="425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0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pct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1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vTimes" w:hAnsi="Times New Roman" w:hint="eastAsia"/>
                <w:color w:val="000000"/>
                <w:sz w:val="16"/>
                <w:szCs w:val="16"/>
              </w:rPr>
              <w:t>Not complete</w:t>
            </w:r>
          </w:p>
        </w:tc>
        <w:tc>
          <w:tcPr>
            <w:tcW w:w="1509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Ramaswami</w:t>
            </w:r>
            <w:proofErr w:type="spellEnd"/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 xml:space="preserve"> and Li, 2014)</w:t>
            </w:r>
          </w:p>
        </w:tc>
      </w:tr>
      <w:tr w:rsidR="00C42B9A" w:rsidRPr="00300502" w:rsidTr="006B4583">
        <w:tc>
          <w:tcPr>
            <w:tcW w:w="621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left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REDIportal</w:t>
            </w:r>
          </w:p>
        </w:tc>
        <w:tc>
          <w:tcPr>
            <w:tcW w:w="425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0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pct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1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9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Picardi</w:t>
            </w:r>
            <w:proofErr w:type="spellEnd"/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, et al., 2017)</w:t>
            </w:r>
          </w:p>
        </w:tc>
      </w:tr>
      <w:tr w:rsidR="00C42B9A" w:rsidRPr="00300502" w:rsidTr="006B4583">
        <w:tc>
          <w:tcPr>
            <w:tcW w:w="621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left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FairBase</w:t>
            </w:r>
          </w:p>
        </w:tc>
        <w:tc>
          <w:tcPr>
            <w:tcW w:w="425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0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2" w:type="pct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vTimes" w:hAnsi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1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9" w:type="pct"/>
            <w:shd w:val="clear" w:color="auto" w:fill="auto"/>
          </w:tcPr>
          <w:p w:rsidR="00C42B9A" w:rsidRPr="00300502" w:rsidRDefault="00C42B9A" w:rsidP="006B4583">
            <w:pPr>
              <w:snapToGrid w:val="0"/>
              <w:spacing w:line="480" w:lineRule="auto"/>
              <w:jc w:val="center"/>
              <w:rPr>
                <w:rFonts w:ascii="Times New Roman" w:eastAsia="AdvTimes" w:hAnsi="Times New Roman"/>
                <w:color w:val="000000"/>
                <w:sz w:val="16"/>
                <w:szCs w:val="16"/>
              </w:rPr>
            </w:pPr>
            <w:r w:rsidRPr="00300502">
              <w:rPr>
                <w:rFonts w:ascii="Times New Roman" w:eastAsia="AdvTimes" w:hAnsi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:rsidR="00C42B9A" w:rsidRPr="00300502" w:rsidRDefault="00C42B9A" w:rsidP="00006CB6">
      <w:pPr>
        <w:snapToGrid w:val="0"/>
        <w:spacing w:after="240"/>
        <w:rPr>
          <w:rFonts w:ascii="Times New Roman" w:hAnsi="Times New Roman"/>
          <w:color w:val="000000"/>
          <w:sz w:val="24"/>
          <w:szCs w:val="24"/>
        </w:rPr>
      </w:pPr>
    </w:p>
    <w:sectPr w:rsidR="00C42B9A" w:rsidRPr="00300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AAD" w:rsidRDefault="00017AAD" w:rsidP="00273EF5">
      <w:r>
        <w:separator/>
      </w:r>
    </w:p>
  </w:endnote>
  <w:endnote w:type="continuationSeparator" w:id="0">
    <w:p w:rsidR="00017AAD" w:rsidRDefault="00017AAD" w:rsidP="00273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AAD" w:rsidRDefault="00017AAD" w:rsidP="00273EF5">
      <w:r>
        <w:separator/>
      </w:r>
    </w:p>
  </w:footnote>
  <w:footnote w:type="continuationSeparator" w:id="0">
    <w:p w:rsidR="00017AAD" w:rsidRDefault="00017AAD" w:rsidP="00273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E1F"/>
    <w:rsid w:val="00006CB6"/>
    <w:rsid w:val="00017AAD"/>
    <w:rsid w:val="00023585"/>
    <w:rsid w:val="001A6C83"/>
    <w:rsid w:val="001B532C"/>
    <w:rsid w:val="00243727"/>
    <w:rsid w:val="002664A8"/>
    <w:rsid w:val="00273904"/>
    <w:rsid w:val="00273BEC"/>
    <w:rsid w:val="00273EF5"/>
    <w:rsid w:val="003109C9"/>
    <w:rsid w:val="00402643"/>
    <w:rsid w:val="00522BEA"/>
    <w:rsid w:val="005253E7"/>
    <w:rsid w:val="005F135D"/>
    <w:rsid w:val="006866FD"/>
    <w:rsid w:val="00774F50"/>
    <w:rsid w:val="007E6E1F"/>
    <w:rsid w:val="008B4B28"/>
    <w:rsid w:val="009660A1"/>
    <w:rsid w:val="009902AE"/>
    <w:rsid w:val="00AA7C3C"/>
    <w:rsid w:val="00BA356E"/>
    <w:rsid w:val="00BD32D5"/>
    <w:rsid w:val="00BE66D0"/>
    <w:rsid w:val="00C14C88"/>
    <w:rsid w:val="00C42B9A"/>
    <w:rsid w:val="00C47058"/>
    <w:rsid w:val="00C92906"/>
    <w:rsid w:val="00CB64D8"/>
    <w:rsid w:val="00D27ED8"/>
    <w:rsid w:val="00D40AF3"/>
    <w:rsid w:val="00D97220"/>
    <w:rsid w:val="00DF09AA"/>
    <w:rsid w:val="00EC6E34"/>
    <w:rsid w:val="00F12969"/>
    <w:rsid w:val="00F6615D"/>
    <w:rsid w:val="00F76F6E"/>
    <w:rsid w:val="00FA65AD"/>
    <w:rsid w:val="00FE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B9A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7E6E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7E6E1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bstract-Text">
    <w:name w:val="Abstract-Text"/>
    <w:basedOn w:val="a"/>
    <w:link w:val="Abstract-TextChar"/>
    <w:qFormat/>
    <w:rsid w:val="007E6E1F"/>
    <w:pPr>
      <w:widowControl/>
      <w:spacing w:line="220" w:lineRule="exact"/>
    </w:pPr>
    <w:rPr>
      <w:rFonts w:ascii="Helvetica" w:hAnsi="Helvetica"/>
      <w:kern w:val="0"/>
      <w:sz w:val="18"/>
      <w:szCs w:val="18"/>
      <w:lang w:eastAsia="en-US"/>
    </w:rPr>
  </w:style>
  <w:style w:type="character" w:customStyle="1" w:styleId="Abstract-TextChar">
    <w:name w:val="Abstract-Text Char"/>
    <w:link w:val="Abstract-Text"/>
    <w:rsid w:val="007E6E1F"/>
    <w:rPr>
      <w:rFonts w:ascii="Helvetica" w:eastAsia="宋体" w:hAnsi="Helvetica" w:cs="Times New Roman"/>
      <w:kern w:val="0"/>
      <w:sz w:val="18"/>
      <w:szCs w:val="18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C42B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2B9A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3EF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3EF5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9660A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B9A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7E6E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7E6E1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bstract-Text">
    <w:name w:val="Abstract-Text"/>
    <w:basedOn w:val="a"/>
    <w:link w:val="Abstract-TextChar"/>
    <w:qFormat/>
    <w:rsid w:val="007E6E1F"/>
    <w:pPr>
      <w:widowControl/>
      <w:spacing w:line="220" w:lineRule="exact"/>
    </w:pPr>
    <w:rPr>
      <w:rFonts w:ascii="Helvetica" w:hAnsi="Helvetica"/>
      <w:kern w:val="0"/>
      <w:sz w:val="18"/>
      <w:szCs w:val="18"/>
      <w:lang w:eastAsia="en-US"/>
    </w:rPr>
  </w:style>
  <w:style w:type="character" w:customStyle="1" w:styleId="Abstract-TextChar">
    <w:name w:val="Abstract-Text Char"/>
    <w:link w:val="Abstract-Text"/>
    <w:rsid w:val="007E6E1F"/>
    <w:rPr>
      <w:rFonts w:ascii="Helvetica" w:eastAsia="宋体" w:hAnsi="Helvetica" w:cs="Times New Roman"/>
      <w:kern w:val="0"/>
      <w:sz w:val="18"/>
      <w:szCs w:val="18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C42B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2B9A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3EF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3EF5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9660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649</Words>
  <Characters>3702</Characters>
  <Application>Microsoft Office Word</Application>
  <DocSecurity>0</DocSecurity>
  <Lines>30</Lines>
  <Paragraphs>8</Paragraphs>
  <ScaleCrop>false</ScaleCrop>
  <Company>微软中国</Company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27</cp:revision>
  <dcterms:created xsi:type="dcterms:W3CDTF">2018-11-07T04:25:00Z</dcterms:created>
  <dcterms:modified xsi:type="dcterms:W3CDTF">2019-01-04T07:02:00Z</dcterms:modified>
</cp:coreProperties>
</file>